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93468" w14:textId="77777777" w:rsidR="00FD10B7" w:rsidRPr="00E62659" w:rsidRDefault="00FD10B7" w:rsidP="00FD10B7">
      <w:pPr>
        <w:rPr>
          <w:b/>
          <w:lang w:val="en"/>
        </w:rPr>
      </w:pPr>
      <w:r>
        <w:rPr>
          <w:b/>
          <w:lang w:val="en"/>
        </w:rPr>
        <w:t>S</w:t>
      </w:r>
      <w:r w:rsidRPr="00E62659">
        <w:rPr>
          <w:b/>
          <w:lang w:val="en"/>
        </w:rPr>
        <w:t>upplemental Tables and Figures</w:t>
      </w:r>
    </w:p>
    <w:p w14:paraId="5D1C6FF1" w14:textId="77777777" w:rsidR="00FD10B7" w:rsidRDefault="00FD10B7" w:rsidP="00FD10B7">
      <w:pPr>
        <w:spacing w:line="360" w:lineRule="auto"/>
        <w:rPr>
          <w:b/>
          <w:lang w:val="en"/>
        </w:rPr>
      </w:pPr>
      <w:r>
        <w:rPr>
          <w:b/>
          <w:lang w:val="en"/>
        </w:rPr>
        <w:t>Table E1:</w:t>
      </w:r>
    </w:p>
    <w:tbl>
      <w:tblPr>
        <w:tblW w:w="16800" w:type="dxa"/>
        <w:tblInd w:w="-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340EC4" w:rsidRPr="00340EC4" w14:paraId="169A5082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48CA870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Month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1326A8F5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Jan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D2C886F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Feb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07AE477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Mar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59B706A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Apr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77345B69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May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EA3C13C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Jun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5B38D876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Jul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2ED51384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Aug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F5A70F7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Sep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0BAC8E8C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Oct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75E54A07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Nov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7855DF15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Dec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14:paraId="115C223E" w14:textId="77777777" w:rsidR="00340EC4" w:rsidRPr="00340EC4" w:rsidRDefault="00340EC4" w:rsidP="00340EC4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IN" w:eastAsia="en-IN"/>
              </w:rPr>
              <w:t>total</w:t>
            </w:r>
          </w:p>
        </w:tc>
      </w:tr>
      <w:tr w:rsidR="00340EC4" w:rsidRPr="00681B44" w14:paraId="5237E75B" w14:textId="77777777" w:rsidTr="00340EC4">
        <w:trPr>
          <w:trHeight w:val="300"/>
        </w:trPr>
        <w:tc>
          <w:tcPr>
            <w:tcW w:w="4800" w:type="dxa"/>
            <w:gridSpan w:val="4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0F569B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Upper respiratory tract infections (ICD J00-J06)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C7A47CF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A219F53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EA05CD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ED4A5D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4A90CC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A1D919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31258A3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1DF6D23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36A9E60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7C4A875D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340EC4" w:rsidRPr="00340EC4" w14:paraId="0E52A6EB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5B36F8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FCAE70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60E1F4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D3E7C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A6F7B4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D8752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812713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68F33D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C4813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9D169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782D8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977F80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73DA4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98A6BB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1</w:t>
            </w:r>
          </w:p>
        </w:tc>
      </w:tr>
      <w:tr w:rsidR="00340EC4" w:rsidRPr="00340EC4" w14:paraId="21D8C79C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DA46A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D496B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A6802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B8E8526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596D2C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2008A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FA01D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26180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775C7B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C7AE63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1DD6FD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71871F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FD99316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8EC71D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6</w:t>
            </w:r>
          </w:p>
        </w:tc>
      </w:tr>
      <w:tr w:rsidR="00340EC4" w:rsidRPr="00340EC4" w14:paraId="291B4212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46E78A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165A8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D9AF28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C574C5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C19300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D55394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82B7A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6CD36B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9BA217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A3AC0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0B467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99EB8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0ECDC9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9D7DBE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5</w:t>
            </w:r>
          </w:p>
        </w:tc>
      </w:tr>
      <w:tr w:rsidR="00340EC4" w:rsidRPr="00340EC4" w14:paraId="77EB28DB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5C285A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28D4A3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64892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8ED817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A8CA13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010FBB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96762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540612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1DB3316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143B5D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DA3298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7D23F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6DA9C2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BA5EFB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84</w:t>
            </w:r>
          </w:p>
        </w:tc>
      </w:tr>
      <w:tr w:rsidR="00340EC4" w:rsidRPr="00681B44" w14:paraId="473546D5" w14:textId="77777777" w:rsidTr="00340EC4">
        <w:trPr>
          <w:trHeight w:val="300"/>
        </w:trPr>
        <w:tc>
          <w:tcPr>
            <w:tcW w:w="3600" w:type="dxa"/>
            <w:gridSpan w:val="3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38B5BC9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Influenza/Pneumonia (ICD J09-J18)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4CFC2B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872E8C4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589DAA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1A56357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0E0DFB2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F25008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3F52EBA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00E897C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BD33CF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797D43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8C77736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340EC4" w:rsidRPr="00340EC4" w14:paraId="74E0BF77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EB28A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5836F4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4FC94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5E8CF1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F5E0876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57785E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591CD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6B3BB0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81B808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21E3AE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CC62F1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A0985A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A58707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DE0671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88</w:t>
            </w:r>
          </w:p>
        </w:tc>
      </w:tr>
      <w:tr w:rsidR="00340EC4" w:rsidRPr="00340EC4" w14:paraId="2521509D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1E22B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826319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48BAA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D2E7CB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73CB66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44F148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8D4088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5778A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BBBC00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C2E34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B96C62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23BD2E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C17C05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63B89C6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5</w:t>
            </w:r>
          </w:p>
        </w:tc>
      </w:tr>
      <w:tr w:rsidR="00340EC4" w:rsidRPr="00340EC4" w14:paraId="10CE4A76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A1E6F2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C9AF60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FDD094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DB93B5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6253C2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D81D16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84B347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82856C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E94F35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3475606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BBF7B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01B625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98F0F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761DFA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9</w:t>
            </w:r>
          </w:p>
        </w:tc>
      </w:tr>
      <w:tr w:rsidR="00340EC4" w:rsidRPr="00340EC4" w14:paraId="0ECDBA21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50B523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E5D7DB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3ACB3B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37846D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4225C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CB1342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2B116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047E78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18AD01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55E8B6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15CD8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7B4E7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77D5C6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F4ED85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87</w:t>
            </w:r>
          </w:p>
        </w:tc>
      </w:tr>
      <w:tr w:rsidR="00340EC4" w:rsidRPr="00681B44" w14:paraId="5A9FEEE9" w14:textId="77777777" w:rsidTr="00340EC4">
        <w:trPr>
          <w:trHeight w:val="300"/>
        </w:trPr>
        <w:tc>
          <w:tcPr>
            <w:tcW w:w="6000" w:type="dxa"/>
            <w:gridSpan w:val="5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56A2CAE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Lower respiratory tract infection/ Acute bronchitis (ICD J19-J20)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40B486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E5A640E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CBD2BB9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04352B7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1C90FA6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96A0C9F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4732E3E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C1CB60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2A40D53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340EC4" w:rsidRPr="00340EC4" w14:paraId="6FF00FE1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49D3E9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F77919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19C43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C897B2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47373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41E89A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293C6D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A406FD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50FC77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9645F8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AB1671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2CD3EF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F5609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E86AEE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84</w:t>
            </w:r>
          </w:p>
        </w:tc>
      </w:tr>
      <w:tr w:rsidR="00340EC4" w:rsidRPr="00340EC4" w14:paraId="13AF4F34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79E2DA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A49ACA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70F50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3750B8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C46EDF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822F21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AF523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3F3239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A81BA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9390B4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C71FB6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C5A39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8227CC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E18ACE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7</w:t>
            </w:r>
          </w:p>
        </w:tc>
      </w:tr>
      <w:tr w:rsidR="00340EC4" w:rsidRPr="00340EC4" w14:paraId="665C3C68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7E337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89313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D314A9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08681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8EFCC6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84026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5D3EC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3D25F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3E642E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3A09CE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3AF809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E3F4D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A33F45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63124C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31</w:t>
            </w:r>
          </w:p>
        </w:tc>
      </w:tr>
      <w:tr w:rsidR="00340EC4" w:rsidRPr="00340EC4" w14:paraId="5F62C3EC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B864D6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A5355C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A0EC7E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416BDA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75C0D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B742C3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D1C6B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4C27C2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20E9C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DB692B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027ABF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CFCAD4B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491078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ADB053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98</w:t>
            </w:r>
          </w:p>
        </w:tc>
      </w:tr>
      <w:tr w:rsidR="00340EC4" w:rsidRPr="00340EC4" w14:paraId="1D67375D" w14:textId="77777777" w:rsidTr="00340EC4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032B7E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All Diagnosis 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A87D27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1D62F17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D94AD1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17F604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45B2E0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EBF06C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735028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D6C335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70B9655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292F8B2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B5B98E2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404F63D" w14:textId="77777777" w:rsidR="00340EC4" w:rsidRPr="00340EC4" w:rsidRDefault="00340EC4" w:rsidP="00340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340EC4" w:rsidRPr="00340EC4" w14:paraId="78F66575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BC39CE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A67845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04CD47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7F074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A4653C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07F8B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DD6A02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438AD4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D5CAC3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4702D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A448B36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9D445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652F65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7C1982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13</w:t>
            </w:r>
          </w:p>
        </w:tc>
      </w:tr>
      <w:tr w:rsidR="00340EC4" w:rsidRPr="00340EC4" w14:paraId="1BEF54B9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F9F252E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76209F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2406D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C26567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5D00B9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58889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7C539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9F4F5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AB3E97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1055C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B8253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7795C91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5E1047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475F2C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98</w:t>
            </w:r>
          </w:p>
        </w:tc>
      </w:tr>
      <w:tr w:rsidR="00340EC4" w:rsidRPr="00340EC4" w14:paraId="630FDC8D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91F8E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076D0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5EE394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171D53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4CCC12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1B0AB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E774A5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6B3A6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9AB681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FC6084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B39AE7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E7F1E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386530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58ED1B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95</w:t>
            </w:r>
          </w:p>
        </w:tc>
      </w:tr>
      <w:tr w:rsidR="00340EC4" w:rsidRPr="00340EC4" w14:paraId="47E71A7F" w14:textId="77777777" w:rsidTr="00340EC4">
        <w:trPr>
          <w:trHeight w:val="300"/>
        </w:trPr>
        <w:tc>
          <w:tcPr>
            <w:tcW w:w="120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28CF83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40EC4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202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51B64DF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6F9817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CE8DD3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C7B742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7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23C89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1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2D3538C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2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390404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6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5BE558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4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E7A3D47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5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28DC49A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8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BC32DD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3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5F85035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0</w:t>
            </w:r>
          </w:p>
        </w:tc>
        <w:tc>
          <w:tcPr>
            <w:tcW w:w="120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229C7E9" w14:textId="77777777" w:rsidR="00340EC4" w:rsidRPr="00340EC4" w:rsidRDefault="00340EC4" w:rsidP="00340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69</w:t>
            </w:r>
          </w:p>
        </w:tc>
      </w:tr>
    </w:tbl>
    <w:p w14:paraId="2D6AD242" w14:textId="7B7D5981" w:rsidR="00FD10B7" w:rsidRPr="00627811" w:rsidRDefault="00627811" w:rsidP="00FD10B7">
      <w:pPr>
        <w:spacing w:line="360" w:lineRule="auto"/>
        <w:rPr>
          <w:i/>
          <w:lang w:val="en"/>
        </w:rPr>
      </w:pPr>
      <w:r w:rsidRPr="00627811">
        <w:rPr>
          <w:i/>
          <w:lang w:val="en"/>
        </w:rPr>
        <w:t xml:space="preserve">Table E1: </w:t>
      </w:r>
      <w:r>
        <w:rPr>
          <w:i/>
          <w:lang w:val="en"/>
        </w:rPr>
        <w:t>Numbers of patients admitted to the hospital for URTI, influenza/pneumonia or LRTI from 2019 -2022</w:t>
      </w:r>
    </w:p>
    <w:p w14:paraId="7610EC3D" w14:textId="77777777" w:rsidR="00FD10B7" w:rsidRDefault="00FD10B7" w:rsidP="00FD10B7">
      <w:pPr>
        <w:spacing w:line="360" w:lineRule="auto"/>
        <w:rPr>
          <w:b/>
          <w:lang w:val="en"/>
        </w:rPr>
      </w:pPr>
      <w:r>
        <w:rPr>
          <w:b/>
          <w:lang w:val="en"/>
        </w:rPr>
        <w:t xml:space="preserve">Table E2: </w:t>
      </w:r>
    </w:p>
    <w:tbl>
      <w:tblPr>
        <w:tblW w:w="15640" w:type="dxa"/>
        <w:tblInd w:w="2" w:type="dxa"/>
        <w:tblLook w:val="04A0" w:firstRow="1" w:lastRow="0" w:firstColumn="1" w:lastColumn="0" w:noHBand="0" w:noVBand="1"/>
      </w:tblPr>
      <w:tblGrid>
        <w:gridCol w:w="2440"/>
        <w:gridCol w:w="1459"/>
        <w:gridCol w:w="1287"/>
        <w:gridCol w:w="1116"/>
        <w:gridCol w:w="1287"/>
        <w:gridCol w:w="1116"/>
        <w:gridCol w:w="1287"/>
        <w:gridCol w:w="777"/>
        <w:gridCol w:w="1287"/>
        <w:gridCol w:w="777"/>
        <w:gridCol w:w="1287"/>
        <w:gridCol w:w="1520"/>
      </w:tblGrid>
      <w:tr w:rsidR="00340EC4" w:rsidRPr="00681B44" w14:paraId="1FDD70A7" w14:textId="77777777" w:rsidTr="00340EC4">
        <w:trPr>
          <w:trHeight w:val="30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5E50888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13200" w:type="dxa"/>
            <w:gridSpan w:val="11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08080"/>
            <w:noWrap/>
            <w:vAlign w:val="bottom"/>
            <w:hideMark/>
          </w:tcPr>
          <w:p w14:paraId="0E85035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Number of detection/ swab (n/%)</w:t>
            </w:r>
          </w:p>
        </w:tc>
      </w:tr>
      <w:tr w:rsidR="00340EC4" w:rsidRPr="00340EC4" w14:paraId="493923B6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3786E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 </w:t>
            </w:r>
          </w:p>
        </w:tc>
        <w:tc>
          <w:tcPr>
            <w:tcW w:w="2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3FAD7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1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EE0AF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2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26843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3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A9E79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26C15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D3B15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6FBB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Total</w:t>
            </w:r>
          </w:p>
        </w:tc>
      </w:tr>
      <w:tr w:rsidR="00340EC4" w:rsidRPr="00340EC4" w14:paraId="7E3CF0B5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1BE199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Virus</w:t>
            </w:r>
          </w:p>
        </w:tc>
        <w:tc>
          <w:tcPr>
            <w:tcW w:w="1320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AA745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2019</w:t>
            </w:r>
          </w:p>
        </w:tc>
      </w:tr>
      <w:tr w:rsidR="00340EC4" w:rsidRPr="00340EC4" w14:paraId="0E53612A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532F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Adenovirus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D64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BE4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96E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6E4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EF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1E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29C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4F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6AD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70C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593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5</w:t>
            </w:r>
          </w:p>
        </w:tc>
      </w:tr>
      <w:tr w:rsidR="00340EC4" w:rsidRPr="00340EC4" w14:paraId="318FECDD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403B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Corona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53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10E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28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13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6A5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F71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769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47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CC2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83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E5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5</w:t>
            </w:r>
          </w:p>
        </w:tc>
      </w:tr>
      <w:tr w:rsidR="00340EC4" w:rsidRPr="00340EC4" w14:paraId="5D3BB71F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B206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Sars</w:t>
            </w:r>
            <w:proofErr w:type="spellEnd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 CoV2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4E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53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BA4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24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85A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49C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86F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86D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D02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5CA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444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</w:tr>
      <w:tr w:rsidR="00340EC4" w:rsidRPr="00340EC4" w14:paraId="18E5F861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18F8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Influenz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3D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883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81A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8FF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448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46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03E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36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410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862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4D6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04</w:t>
            </w:r>
          </w:p>
        </w:tc>
      </w:tr>
      <w:tr w:rsidR="00340EC4" w:rsidRPr="00340EC4" w14:paraId="131EFAE5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F2A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Metapneumoviru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48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2EF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72C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125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86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F4B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EB2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BC0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9E0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517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DAB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</w:tr>
      <w:tr w:rsidR="00340EC4" w:rsidRPr="00340EC4" w14:paraId="65E021A0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2F5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Parainfluenz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9A9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E3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663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55D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21F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084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55E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4A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60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FD2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A7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5</w:t>
            </w:r>
          </w:p>
        </w:tc>
      </w:tr>
      <w:tr w:rsidR="00340EC4" w:rsidRPr="00340EC4" w14:paraId="748B9C90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F4A1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Rhin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7D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DDC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68F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BCF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352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69E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121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DF8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79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43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DED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1</w:t>
            </w:r>
          </w:p>
        </w:tc>
      </w:tr>
      <w:tr w:rsidR="00340EC4" w:rsidRPr="00340EC4" w14:paraId="5DA6A5A4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39B3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RSV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50F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08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CEE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C71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65B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67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07B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F82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2B8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180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301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84</w:t>
            </w:r>
          </w:p>
        </w:tc>
      </w:tr>
      <w:tr w:rsidR="00340EC4" w:rsidRPr="00340EC4" w14:paraId="727F9B8B" w14:textId="77777777" w:rsidTr="00340EC4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62C3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All Virus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B90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0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AB8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8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D77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3C7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31A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320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FB0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162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E0F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D3B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588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97</w:t>
            </w:r>
          </w:p>
        </w:tc>
      </w:tr>
      <w:tr w:rsidR="00340EC4" w:rsidRPr="00340EC4" w14:paraId="12994DD3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7F158A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Virus</w:t>
            </w:r>
          </w:p>
        </w:tc>
        <w:tc>
          <w:tcPr>
            <w:tcW w:w="1320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6A144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2020</w:t>
            </w:r>
          </w:p>
        </w:tc>
      </w:tr>
      <w:tr w:rsidR="00340EC4" w:rsidRPr="00340EC4" w14:paraId="660A80C0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638F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Adenovi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188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F2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9D5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2DE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F22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C0B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24E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E7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D64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C90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B37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5</w:t>
            </w:r>
          </w:p>
        </w:tc>
      </w:tr>
      <w:tr w:rsidR="00340EC4" w:rsidRPr="00340EC4" w14:paraId="32DAF089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2463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Corona (other than S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AD4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4E7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DE8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B19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D1C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7E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98F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5D5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F1B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55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4D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</w:tr>
      <w:tr w:rsidR="00340EC4" w:rsidRPr="00340EC4" w14:paraId="5F0E6FF7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A3C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Sars</w:t>
            </w:r>
            <w:proofErr w:type="spellEnd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 CoV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07B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FE7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346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77E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C79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D04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833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69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D98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9E0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57A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5</w:t>
            </w:r>
          </w:p>
        </w:tc>
      </w:tr>
      <w:tr w:rsidR="00340EC4" w:rsidRPr="00340EC4" w14:paraId="6BE825F6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4FD0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Influenz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CC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5E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E30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9BC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988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433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C9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282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5A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1B1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1F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23</w:t>
            </w:r>
          </w:p>
        </w:tc>
      </w:tr>
      <w:tr w:rsidR="00340EC4" w:rsidRPr="00340EC4" w14:paraId="7C9CD88E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5144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lastRenderedPageBreak/>
              <w:t>Metapneumoviru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842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B7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85A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CB6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2A2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9CF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BEC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BE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8E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6B6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AD0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</w:tr>
      <w:tr w:rsidR="00340EC4" w:rsidRPr="00340EC4" w14:paraId="4DF6C89F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B8D2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Parainfluenz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63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8C6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B7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BB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3B7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9A6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ED6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B11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6DB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F61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D10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</w:tr>
      <w:tr w:rsidR="00340EC4" w:rsidRPr="00340EC4" w14:paraId="6D86D973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60FE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Rhin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B2F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542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D66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078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065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9BC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655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FB8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92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DE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48E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73</w:t>
            </w:r>
          </w:p>
        </w:tc>
      </w:tr>
      <w:tr w:rsidR="00340EC4" w:rsidRPr="00340EC4" w14:paraId="1ED3A1D9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391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RSV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B60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268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43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919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392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51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1DC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8C7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AE2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46B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9CD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3</w:t>
            </w:r>
          </w:p>
        </w:tc>
      </w:tr>
      <w:tr w:rsidR="00340EC4" w:rsidRPr="00340EC4" w14:paraId="619B8812" w14:textId="77777777" w:rsidTr="00340EC4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CF15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All Virus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3CE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5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1854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8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43E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842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BAF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6221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CB8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1D8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D18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5F97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617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35</w:t>
            </w:r>
          </w:p>
        </w:tc>
      </w:tr>
      <w:tr w:rsidR="00340EC4" w:rsidRPr="00340EC4" w14:paraId="041C2E1E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BFF2F5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Virus</w:t>
            </w:r>
          </w:p>
        </w:tc>
        <w:tc>
          <w:tcPr>
            <w:tcW w:w="1320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D8615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2021</w:t>
            </w:r>
          </w:p>
        </w:tc>
      </w:tr>
      <w:tr w:rsidR="00340EC4" w:rsidRPr="00340EC4" w14:paraId="22A1C854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D5A4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Adenovi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DCE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779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72C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2D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3F4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130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FE8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7F5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1CC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AE8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09C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7</w:t>
            </w:r>
          </w:p>
        </w:tc>
      </w:tr>
      <w:tr w:rsidR="00340EC4" w:rsidRPr="00340EC4" w14:paraId="7CF101EE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039A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Corona (other than S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F08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79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053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C4C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F02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6E5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262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34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D6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778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BC0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9</w:t>
            </w:r>
          </w:p>
        </w:tc>
      </w:tr>
      <w:tr w:rsidR="00340EC4" w:rsidRPr="00340EC4" w14:paraId="3727DFA7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050A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Sars</w:t>
            </w:r>
            <w:proofErr w:type="spellEnd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 CoV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3AF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992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AF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445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937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42E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EB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AF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487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23C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4A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8</w:t>
            </w:r>
          </w:p>
        </w:tc>
      </w:tr>
      <w:tr w:rsidR="00340EC4" w:rsidRPr="00340EC4" w14:paraId="7F50D37E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C9BC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Influenz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06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DD8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776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2E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300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E6F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15C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45C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2FC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D2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034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</w:tr>
      <w:tr w:rsidR="00340EC4" w:rsidRPr="00340EC4" w14:paraId="4E0D3E50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005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Metapneumoviru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E46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6CC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156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1DB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C50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5A1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CED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E79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13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28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222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</w:tr>
      <w:tr w:rsidR="00340EC4" w:rsidRPr="00340EC4" w14:paraId="275660F0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9B6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Parainfluenz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657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C49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F6B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3E3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5D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B6A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01A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38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ED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16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D01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0</w:t>
            </w:r>
          </w:p>
        </w:tc>
      </w:tr>
      <w:tr w:rsidR="00340EC4" w:rsidRPr="00340EC4" w14:paraId="29FC2BBB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B094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Rhin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EBF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3B0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78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B13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E35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7D6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FCD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51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27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453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F85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99</w:t>
            </w:r>
          </w:p>
        </w:tc>
      </w:tr>
      <w:tr w:rsidR="00340EC4" w:rsidRPr="00340EC4" w14:paraId="237DB174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8E5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RSV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E95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7C4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EA4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D09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69A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1C7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701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71F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908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B64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B76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01</w:t>
            </w:r>
          </w:p>
        </w:tc>
      </w:tr>
      <w:tr w:rsidR="00340EC4" w:rsidRPr="00340EC4" w14:paraId="558831DA" w14:textId="77777777" w:rsidTr="00340EC4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6A1C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All Virus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C8C2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8FDF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6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ECF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5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849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26BE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191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792A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2DD9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2B5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7C4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B1E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43</w:t>
            </w:r>
          </w:p>
        </w:tc>
      </w:tr>
      <w:tr w:rsidR="00340EC4" w:rsidRPr="00340EC4" w14:paraId="1979CA9F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ED5BD9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Virus</w:t>
            </w:r>
          </w:p>
        </w:tc>
        <w:tc>
          <w:tcPr>
            <w:tcW w:w="1320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E9840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b/>
                <w:bCs/>
                <w:lang w:val="en-IN" w:eastAsia="en-IN"/>
              </w:rPr>
              <w:t>2022</w:t>
            </w:r>
          </w:p>
        </w:tc>
      </w:tr>
      <w:tr w:rsidR="00340EC4" w:rsidRPr="00340EC4" w14:paraId="263161F7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E856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Adenoviru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7E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FC4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9D8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782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6D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72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609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95D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E41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DD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36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98</w:t>
            </w:r>
          </w:p>
        </w:tc>
      </w:tr>
      <w:tr w:rsidR="00340EC4" w:rsidRPr="00340EC4" w14:paraId="75F17005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D02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Corona (other than S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DC1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554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1BC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782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57F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CE9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363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DBF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4F4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275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3EA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0</w:t>
            </w:r>
          </w:p>
        </w:tc>
      </w:tr>
      <w:tr w:rsidR="00340EC4" w:rsidRPr="00340EC4" w14:paraId="174BD66B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6A79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Sars</w:t>
            </w:r>
            <w:proofErr w:type="spellEnd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 CoV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8B2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75C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8E9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D4C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5C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2A4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BC9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5A9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AD0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7CC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9D5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08</w:t>
            </w:r>
          </w:p>
        </w:tc>
      </w:tr>
      <w:tr w:rsidR="00340EC4" w:rsidRPr="00340EC4" w14:paraId="722A8E90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892F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Influenz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A06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381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2F7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939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149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D4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CE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391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962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2BD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5A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4</w:t>
            </w:r>
          </w:p>
        </w:tc>
      </w:tr>
      <w:tr w:rsidR="00340EC4" w:rsidRPr="00340EC4" w14:paraId="30433D96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3048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Metapneumoviru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31A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3C1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4FC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E7E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610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3B07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695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FE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F7B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CC7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3A0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0</w:t>
            </w:r>
          </w:p>
        </w:tc>
      </w:tr>
      <w:tr w:rsidR="00340EC4" w:rsidRPr="00340EC4" w14:paraId="70404D97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7BAF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Parainfluenz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BA6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C0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31C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51F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8C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D22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41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F5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6CB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BB91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72B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94</w:t>
            </w:r>
          </w:p>
        </w:tc>
      </w:tr>
      <w:tr w:rsidR="00340EC4" w:rsidRPr="00340EC4" w14:paraId="7685616D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9C01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Rhin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BFD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6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36C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64E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B7A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8C09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200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04B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13A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CD1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8B6C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A48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846</w:t>
            </w:r>
          </w:p>
        </w:tc>
      </w:tr>
      <w:tr w:rsidR="00340EC4" w:rsidRPr="00340EC4" w14:paraId="48228D3B" w14:textId="77777777" w:rsidTr="00340EC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993E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RSV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4A3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477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2FF8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F61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992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D56B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2D7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B53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B3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1E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F3C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4</w:t>
            </w:r>
          </w:p>
        </w:tc>
      </w:tr>
      <w:tr w:rsidR="00340EC4" w:rsidRPr="00340EC4" w14:paraId="7583D53C" w14:textId="77777777" w:rsidTr="00340EC4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E0E7" w14:textId="77777777" w:rsidR="00340EC4" w:rsidRPr="00340EC4" w:rsidRDefault="00340EC4" w:rsidP="00340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All Virus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014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56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779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7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A357F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52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081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2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F2DD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2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E4BE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B3BC5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BA06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60A2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E244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4C7A" w14:textId="77777777" w:rsidR="00340EC4" w:rsidRPr="00340EC4" w:rsidRDefault="00340EC4" w:rsidP="00340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340EC4">
              <w:rPr>
                <w:rFonts w:ascii="Calibri" w:eastAsia="Times New Roman" w:hAnsi="Calibri" w:cs="Calibri"/>
                <w:color w:val="000000"/>
                <w:lang w:val="en-IN" w:eastAsia="en-IN"/>
              </w:rPr>
              <w:t>2234</w:t>
            </w:r>
          </w:p>
        </w:tc>
      </w:tr>
    </w:tbl>
    <w:p w14:paraId="00AFC55D" w14:textId="77777777" w:rsidR="00FD10B7" w:rsidRDefault="00FD10B7" w:rsidP="00FD10B7">
      <w:pPr>
        <w:rPr>
          <w:i/>
          <w:lang w:val="en"/>
        </w:rPr>
      </w:pPr>
      <w:r>
        <w:rPr>
          <w:i/>
          <w:lang w:val="en"/>
        </w:rPr>
        <w:t>Table E2: Numbers and percentage of co-infections for each virus and year</w:t>
      </w:r>
    </w:p>
    <w:p w14:paraId="72331FCE" w14:textId="77777777" w:rsidR="00FD10B7" w:rsidRDefault="00FD10B7" w:rsidP="00FD10B7">
      <w:pPr>
        <w:rPr>
          <w:lang w:val="en-US"/>
        </w:rPr>
      </w:pPr>
      <w:r>
        <w:rPr>
          <w:lang w:val="en-US"/>
        </w:rPr>
        <w:t xml:space="preserve">Overall, most multiple infections were observed in younger children compared to single infections in 2022 (Figure E2). </w:t>
      </w:r>
    </w:p>
    <w:p w14:paraId="1C0393D0" w14:textId="77777777" w:rsidR="00FD10B7" w:rsidRPr="00EC4546" w:rsidRDefault="00FD10B7" w:rsidP="00FD10B7">
      <w:pPr>
        <w:rPr>
          <w:b/>
          <w:lang w:val="en-US"/>
        </w:rPr>
      </w:pPr>
      <w:r w:rsidRPr="00EC4546">
        <w:rPr>
          <w:b/>
          <w:lang w:val="en-US"/>
        </w:rPr>
        <w:t>Figure E1:</w:t>
      </w:r>
    </w:p>
    <w:p w14:paraId="504A485D" w14:textId="77777777" w:rsidR="00FD10B7" w:rsidRDefault="00FD10B7" w:rsidP="00FD10B7">
      <w:pPr>
        <w:rPr>
          <w:lang w:val="en-US"/>
        </w:rPr>
      </w:pPr>
      <w:r w:rsidRPr="008C694F">
        <w:rPr>
          <w:noProof/>
          <w:lang w:val="en-CA" w:eastAsia="en-CA"/>
        </w:rPr>
        <w:lastRenderedPageBreak/>
        <w:drawing>
          <wp:inline distT="0" distB="0" distL="0" distR="0" wp14:anchorId="3003E663" wp14:editId="20AA2022">
            <wp:extent cx="4322619" cy="3513630"/>
            <wp:effectExtent l="0" t="0" r="1905" b="0"/>
            <wp:docPr id="2" name="Grafik 2" descr="C:\Users\nicol\AppData\Local\Microsoft\Windows\INetCache\Content.MSO\DD5E1A3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nicol\AppData\Local\Microsoft\Windows\INetCache\Content.MSO\DD5E1A31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790" cy="3517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CC6E6CC" w14:textId="1D122E3E" w:rsidR="00FD10B7" w:rsidRPr="008C694F" w:rsidRDefault="00FD10B7" w:rsidP="00FD10B7">
      <w:pPr>
        <w:rPr>
          <w:i/>
          <w:lang w:val="en-US"/>
        </w:rPr>
      </w:pPr>
      <w:r w:rsidRPr="008C694F">
        <w:rPr>
          <w:i/>
          <w:lang w:val="en-US"/>
        </w:rPr>
        <w:t xml:space="preserve">Figure </w:t>
      </w:r>
      <w:r>
        <w:rPr>
          <w:i/>
          <w:lang w:val="en-US"/>
        </w:rPr>
        <w:t>E1</w:t>
      </w:r>
      <w:r w:rsidRPr="008C694F">
        <w:rPr>
          <w:i/>
          <w:lang w:val="en-US"/>
        </w:rPr>
        <w:t>:</w:t>
      </w:r>
      <w:r w:rsidR="00681B44">
        <w:rPr>
          <w:i/>
          <w:lang w:val="en-US"/>
        </w:rPr>
        <w:t xml:space="preserve"> </w:t>
      </w:r>
      <w:r w:rsidR="00681B44" w:rsidRPr="00681B44">
        <w:rPr>
          <w:i/>
          <w:highlight w:val="yellow"/>
          <w:lang w:val="en-US"/>
        </w:rPr>
        <w:t>Mean age per year of</w:t>
      </w:r>
      <w:r w:rsidRPr="00681B44">
        <w:rPr>
          <w:i/>
          <w:highlight w:val="yellow"/>
          <w:lang w:val="en-US"/>
        </w:rPr>
        <w:t xml:space="preserve"> (A) All subjects, (B) Only single infected subjects &lt; 6 years, (C) Only co-infected subjects, (D) Age vs co-infections 2022.</w:t>
      </w:r>
      <w:r w:rsidRPr="008C694F">
        <w:rPr>
          <w:i/>
          <w:lang w:val="en-US"/>
        </w:rPr>
        <w:t xml:space="preserve"> </w:t>
      </w:r>
    </w:p>
    <w:p w14:paraId="0444E360" w14:textId="5D447D25" w:rsidR="00FD10B7" w:rsidRDefault="00FD10B7" w:rsidP="00FD10B7">
      <w:pPr>
        <w:rPr>
          <w:b/>
          <w:lang w:val="en-US"/>
        </w:rPr>
      </w:pPr>
      <w:r>
        <w:rPr>
          <w:b/>
          <w:lang w:val="en-US"/>
        </w:rPr>
        <w:br w:type="page"/>
      </w:r>
      <w:r>
        <w:rPr>
          <w:b/>
          <w:lang w:val="en-US"/>
        </w:rPr>
        <w:lastRenderedPageBreak/>
        <w:t>Figure E2:</w:t>
      </w:r>
    </w:p>
    <w:p w14:paraId="61D3899A" w14:textId="77777777" w:rsidR="00FD10B7" w:rsidRDefault="00FD10B7" w:rsidP="00FD10B7">
      <w:pPr>
        <w:rPr>
          <w:lang w:val="en-US"/>
        </w:rPr>
      </w:pPr>
      <w:r>
        <w:rPr>
          <w:noProof/>
          <w:lang w:val="en-CA" w:eastAsia="en-CA"/>
        </w:rPr>
        <w:drawing>
          <wp:inline distT="0" distB="0" distL="0" distR="0" wp14:anchorId="399F8CB9" wp14:editId="38E65CEA">
            <wp:extent cx="5146431" cy="6082146"/>
            <wp:effectExtent l="0" t="0" r="0" b="0"/>
            <wp:docPr id="3" name="Grafik 3" descr="C:\Users\nicol\AppData\Local\Microsoft\Windows\INetCache\Content.MSO\CFB8535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nicol\AppData\Local\Microsoft\Windows\INetCache\Content.MSO\CFB8535D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361" cy="608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0A85D" w14:textId="2781DB05" w:rsidR="00940E5F" w:rsidRPr="00940E5F" w:rsidRDefault="00FD10B7">
      <w:pPr>
        <w:rPr>
          <w:lang w:val="en-US"/>
        </w:rPr>
      </w:pPr>
      <w:r>
        <w:rPr>
          <w:lang w:val="en-US"/>
        </w:rPr>
        <w:t>Figure E2: box plots visualizing comparison of mean age in respect to multiple and single infection for each virus and year</w:t>
      </w:r>
    </w:p>
    <w:sectPr w:rsidR="00940E5F" w:rsidRPr="00940E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E5F"/>
    <w:rsid w:val="000240A7"/>
    <w:rsid w:val="00055B28"/>
    <w:rsid w:val="0007773E"/>
    <w:rsid w:val="00270339"/>
    <w:rsid w:val="003307FC"/>
    <w:rsid w:val="00340EC4"/>
    <w:rsid w:val="00385504"/>
    <w:rsid w:val="004175ED"/>
    <w:rsid w:val="00627811"/>
    <w:rsid w:val="00681B44"/>
    <w:rsid w:val="00940E5F"/>
    <w:rsid w:val="00A44E22"/>
    <w:rsid w:val="00A66F5E"/>
    <w:rsid w:val="00BB455D"/>
    <w:rsid w:val="00C03327"/>
    <w:rsid w:val="00C81E1A"/>
    <w:rsid w:val="00D50A18"/>
    <w:rsid w:val="00DF6571"/>
    <w:rsid w:val="00E51B48"/>
    <w:rsid w:val="00E62659"/>
    <w:rsid w:val="00EC4546"/>
    <w:rsid w:val="00F52302"/>
    <w:rsid w:val="00FD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2594F"/>
  <w15:chartTrackingRefBased/>
  <w15:docId w15:val="{42C9644E-8693-442F-821E-20ACE31E9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51B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1B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1B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1B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1B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1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1B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1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1</Words>
  <Characters>3090</Characters>
  <Application>Microsoft Office Word</Application>
  <DocSecurity>4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aison</dc:creator>
  <cp:keywords/>
  <dc:description/>
  <cp:lastModifiedBy>Maison, Nicole Desiree Dr.med.</cp:lastModifiedBy>
  <cp:revision>2</cp:revision>
  <dcterms:created xsi:type="dcterms:W3CDTF">2023-08-24T07:33:00Z</dcterms:created>
  <dcterms:modified xsi:type="dcterms:W3CDTF">2023-08-24T07:33:00Z</dcterms:modified>
</cp:coreProperties>
</file>